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BDCDC" w14:textId="5134B4B6" w:rsidR="0073028D" w:rsidRDefault="001F44AC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"/>
        </w:rPr>
        <w:t xml:space="preserve">Multimedia </w:t>
      </w:r>
      <w:bookmarkStart w:id="0" w:name="_GoBack"/>
      <w:bookmarkEnd w:id="0"/>
      <w:r w:rsidR="68E34E7F" w:rsidRPr="295D6377">
        <w:rPr>
          <w:rFonts w:ascii="Calibri" w:eastAsia="Calibri" w:hAnsi="Calibri" w:cs="Calibri"/>
          <w:b/>
          <w:bCs/>
          <w:sz w:val="24"/>
          <w:szCs w:val="24"/>
          <w:lang w:val="en"/>
        </w:rPr>
        <w:t>Appendix 1: Data Accumulation</w:t>
      </w:r>
    </w:p>
    <w:p w14:paraId="53626756" w14:textId="3B771A21" w:rsidR="0073028D" w:rsidRDefault="0073028D" w:rsidP="295D6377">
      <w:pPr>
        <w:spacing w:after="0" w:line="240" w:lineRule="auto"/>
        <w:rPr>
          <w:rFonts w:ascii="Calibri" w:eastAsia="Calibri" w:hAnsi="Calibri" w:cs="Calibri"/>
          <w:sz w:val="24"/>
          <w:szCs w:val="24"/>
          <w:lang w:val="en"/>
        </w:rPr>
      </w:pPr>
    </w:p>
    <w:p w14:paraId="1DE95A79" w14:textId="309EF521" w:rsidR="0073028D" w:rsidRDefault="68E34E7F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Numerous Microsoft Teams™ Flows were set up to gather data from various sources with keywords. These reports were auto-populated into Microsoft Teams™ Planner as tasks to be further triaged. The following represent the automated literature searches.</w:t>
      </w:r>
    </w:p>
    <w:p w14:paraId="5BBC1E46" w14:textId="0FA7BAA0" w:rsidR="0073028D" w:rsidRDefault="0073028D" w:rsidP="295D6377">
      <w:pPr>
        <w:spacing w:after="0" w:line="240" w:lineRule="auto"/>
        <w:rPr>
          <w:rFonts w:ascii="Calibri" w:eastAsia="Calibri" w:hAnsi="Calibri" w:cs="Calibri"/>
          <w:sz w:val="24"/>
          <w:szCs w:val="24"/>
          <w:lang w:val="en"/>
        </w:rPr>
      </w:pPr>
    </w:p>
    <w:p w14:paraId="1083FED9" w14:textId="4086567D" w:rsidR="0073028D" w:rsidRDefault="68E34E7F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Google Alert RSS Feed</w:t>
      </w:r>
    </w:p>
    <w:p w14:paraId="04ABB261" w14:textId="446E8B59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"new 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mexico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" AND (coronavirus | covid-19 | SARS-CoV-2 | governor)</w:t>
      </w:r>
    </w:p>
    <w:p w14:paraId="4F6D88B8" w14:textId="1DC7088C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coronavirus | covid-19 | SARS-CoV-2) site:fda.gov</w:t>
      </w:r>
    </w:p>
    <w:p w14:paraId="068FD73F" w14:textId="1906B933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hydroxychloroquine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| "coronavirus" | "covid-19" | "SARS-CoV-2") site:medrxiv.org</w:t>
      </w:r>
    </w:p>
    <w:p w14:paraId="11410000" w14:textId="221853AD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hydroxychloroquine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| "coronavirus" | "covid-19" | "SARS-CoV-2") site:unm.edu</w:t>
      </w:r>
    </w:p>
    <w:p w14:paraId="3164E68F" w14:textId="0B714462" w:rsidR="0073028D" w:rsidRDefault="0073028D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14:paraId="1F44E5EB" w14:textId="2665C5F1" w:rsidR="0073028D" w:rsidRDefault="68E34E7F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Other RSS Feeds</w:t>
      </w:r>
    </w:p>
    <w:p w14:paraId="3FAC0FD0" w14:textId="32CAF3C7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LitCovid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: </w:t>
      </w:r>
      <w:hyperlink r:id="rId7">
        <w:r w:rsidRPr="295D6377">
          <w:rPr>
            <w:rStyle w:val="Hyperlink"/>
            <w:rFonts w:ascii="Calibri" w:eastAsia="Calibri" w:hAnsi="Calibri" w:cs="Calibri"/>
            <w:sz w:val="24"/>
            <w:szCs w:val="24"/>
            <w:lang w:val="en"/>
          </w:rPr>
          <w:t>https://www.ncbi.nlm.nih.gov/research/coronavirus-api/feed/?filters=%7B%7D</w:t>
        </w:r>
      </w:hyperlink>
    </w:p>
    <w:p w14:paraId="2B9E4162" w14:textId="05F84950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Reuters Health: </w:t>
      </w:r>
      <w:hyperlink r:id="rId8">
        <w:r w:rsidRPr="295D6377">
          <w:rPr>
            <w:rStyle w:val="Hyperlink"/>
            <w:rFonts w:ascii="Calibri" w:eastAsia="Calibri" w:hAnsi="Calibri" w:cs="Calibri"/>
            <w:sz w:val="24"/>
            <w:szCs w:val="24"/>
            <w:lang w:val="en"/>
          </w:rPr>
          <w:t>http://feeds.reuters.com/reuters/healthNews</w:t>
        </w:r>
      </w:hyperlink>
    </w:p>
    <w:p w14:paraId="3B4A9057" w14:textId="2EF9A2B3" w:rsidR="0073028D" w:rsidRDefault="0073028D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14:paraId="67385695" w14:textId="014EBC55" w:rsidR="0073028D" w:rsidRDefault="68E34E7F" w:rsidP="295D6377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Twitter Sources</w:t>
      </w:r>
    </w:p>
    <w:p w14:paraId="0DF28836" w14:textId="747748C8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#covid19 OR #coronavirus OR #sarscov2) ((</w:t>
      </w:r>
      <w:proofErr w:type="spellStart"/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JAMANetwork</w:t>
      </w:r>
      <w:proofErr w:type="spellEnd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) OR 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rom:JAMA_current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))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40CB49FE" w14:textId="5ADF9ECB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</w:t>
      </w:r>
      <w:proofErr w:type="spellStart"/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WHO</w:t>
      </w:r>
      <w:proofErr w:type="spellEnd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) 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links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plies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since: 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ormatDateTime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addDays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utcNow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(),-2),'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yyyy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-MM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dd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')</w:t>
      </w:r>
    </w:p>
    <w:p w14:paraId="41E35CE6" w14:textId="78CED09A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(coronavirus OR "covid-19" OR (#coronavirus) OR (#covid19)) (</w:t>
      </w:r>
      <w:proofErr w:type="spellStart"/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BBCWorld</w:t>
      </w:r>
      <w:proofErr w:type="spellEnd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)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0C5B6243" w14:textId="2EFC416B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@</w:t>
      </w:r>
      <w:proofErr w:type="spellStart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CDCgov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1F07AF82" w14:textId="3DB31407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(coronavirus OR "covid-19" OR (#coronavirus) OR (#covid19)) (</w:t>
      </w:r>
      <w:proofErr w:type="spellStart"/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AJEnglish</w:t>
      </w:r>
      <w:proofErr w:type="spellEnd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)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2B9C5F16" w14:textId="54DE5555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@</w:t>
      </w:r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NMDOH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608F12D0" w14:textId="3A5C986E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r w:rsidRPr="295D6377">
        <w:rPr>
          <w:rFonts w:ascii="Calibri" w:eastAsia="Calibri" w:hAnsi="Calibri" w:cs="Calibri"/>
          <w:sz w:val="24"/>
          <w:szCs w:val="24"/>
          <w:lang w:val="en"/>
        </w:rPr>
        <w:t>(#covid19 OR #coronavirus OR #sarscov2) ((</w:t>
      </w:r>
      <w:proofErr w:type="spellStart"/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ScienceMagazine</w:t>
      </w:r>
      <w:proofErr w:type="spellEnd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) OR 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rom:NewsfromScience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) OR 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rom:nresearchnews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) OR 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rom:nature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) OR (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rom:NEJM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>))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46E042A3" w14:textId="6FDD3001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@</w:t>
      </w:r>
      <w:proofErr w:type="spellStart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realDonaldTrump</w:t>
      </w:r>
      <w:proofErr w:type="spellEnd"/>
      <w:r w:rsidRPr="295D6377">
        <w:rPr>
          <w:rFonts w:ascii="Calibri" w:eastAsia="Calibri" w:hAnsi="Calibri" w:cs="Calibri"/>
          <w:sz w:val="24"/>
          <w:szCs w:val="24"/>
          <w:lang w:val="en"/>
        </w:rPr>
        <w:t xml:space="preserve"> -</w:t>
      </w:r>
      <w:proofErr w:type="spellStart"/>
      <w:r w:rsidRPr="295D6377">
        <w:rPr>
          <w:rFonts w:ascii="Calibri" w:eastAsia="Calibri" w:hAnsi="Calibri" w:cs="Calibri"/>
          <w:sz w:val="24"/>
          <w:szCs w:val="24"/>
          <w:lang w:val="en"/>
        </w:rPr>
        <w:t>filter:retweets</w:t>
      </w:r>
      <w:proofErr w:type="spellEnd"/>
    </w:p>
    <w:p w14:paraId="0BC9B3C6" w14:textId="4D068591" w:rsidR="0073028D" w:rsidRDefault="68E34E7F" w:rsidP="295D6377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  <w:proofErr w:type="gramStart"/>
      <w:r w:rsidRPr="295D6377">
        <w:rPr>
          <w:rFonts w:ascii="Calibri" w:eastAsia="Calibri" w:hAnsi="Calibri" w:cs="Calibri"/>
          <w:sz w:val="24"/>
          <w:szCs w:val="24"/>
          <w:lang w:val="en"/>
        </w:rPr>
        <w:t>from:@</w:t>
      </w:r>
      <w:proofErr w:type="spellStart"/>
      <w:proofErr w:type="gramEnd"/>
      <w:r w:rsidRPr="295D6377">
        <w:rPr>
          <w:rFonts w:ascii="Calibri" w:eastAsia="Calibri" w:hAnsi="Calibri" w:cs="Calibri"/>
          <w:sz w:val="24"/>
          <w:szCs w:val="24"/>
          <w:lang w:val="en"/>
        </w:rPr>
        <w:t>GovMLG</w:t>
      </w:r>
      <w:proofErr w:type="spellEnd"/>
    </w:p>
    <w:p w14:paraId="2C078E63" w14:textId="5D02F99D" w:rsidR="0073028D" w:rsidRDefault="0073028D" w:rsidP="295D6377">
      <w:pPr>
        <w:spacing w:after="0" w:line="240" w:lineRule="auto"/>
      </w:pPr>
    </w:p>
    <w:sectPr w:rsidR="00730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2623047"/>
    <w:rsid w:val="001F44AC"/>
    <w:rsid w:val="0073028D"/>
    <w:rsid w:val="12623047"/>
    <w:rsid w:val="295D6377"/>
    <w:rsid w:val="68E3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3047"/>
  <w15:chartTrackingRefBased/>
  <w15:docId w15:val="{3B1BB53A-1B44-4A2A-8B42-EC971F5B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eeds.reuters.com/reuters/healthNews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ncbi.nlm.nih.gov/research/coronavirus-api/feed/?filters=%7B%7D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4793A42AB60469FB582FCB0AAC68F" ma:contentTypeVersion="7" ma:contentTypeDescription="Create a new document." ma:contentTypeScope="" ma:versionID="655e2fb4274f54f575172f9a7b8e7b12">
  <xsd:schema xmlns:xsd="http://www.w3.org/2001/XMLSchema" xmlns:xs="http://www.w3.org/2001/XMLSchema" xmlns:p="http://schemas.microsoft.com/office/2006/metadata/properties" xmlns:ns2="7b07d0fa-ac2e-409e-a3f9-5bd3a1f003c1" xmlns:ns3="5af84301-b26b-4011-afe3-ed6d7b9a5ef5" targetNamespace="http://schemas.microsoft.com/office/2006/metadata/properties" ma:root="true" ma:fieldsID="4cee29df8ad90e39d1cd116dd49c9a74" ns2:_="" ns3:_="">
    <xsd:import namespace="7b07d0fa-ac2e-409e-a3f9-5bd3a1f003c1"/>
    <xsd:import namespace="5af84301-b26b-4011-afe3-ed6d7b9a5e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7d0fa-ac2e-409e-a3f9-5bd3a1f00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f84301-b26b-4011-afe3-ed6d7b9a5e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059DF0-00C6-4D3E-8335-D330F6FEE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7d0fa-ac2e-409e-a3f9-5bd3a1f003c1"/>
    <ds:schemaRef ds:uri="5af84301-b26b-4011-afe3-ed6d7b9a5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56807E-243C-47C4-B407-2764D4DC08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60F14B-9E7C-4359-8A4B-C39BBC49C2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itu27</dc:creator>
  <cp:keywords/>
  <dc:description/>
  <cp:lastModifiedBy>Author</cp:lastModifiedBy>
  <cp:revision>2</cp:revision>
  <dcterms:created xsi:type="dcterms:W3CDTF">2021-02-03T23:01:00Z</dcterms:created>
  <dcterms:modified xsi:type="dcterms:W3CDTF">2021-04-2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4793A42AB60469FB582FCB0AAC68F</vt:lpwstr>
  </property>
</Properties>
</file>